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8BAFF" w14:textId="2066CA85" w:rsidR="00AC1BE4" w:rsidRDefault="00AC1BE4">
      <w:bookmarkStart w:id="0" w:name="_GoBack"/>
      <w:bookmarkEnd w:id="0"/>
      <w:r>
        <w:t xml:space="preserve">Table </w:t>
      </w:r>
      <w:r w:rsidR="00C5538C">
        <w:t>S</w:t>
      </w:r>
      <w:r>
        <w:t>1. Tree species sampled in Sonoma County.</w:t>
      </w:r>
    </w:p>
    <w:p w14:paraId="7F9AB2CE" w14:textId="77777777" w:rsidR="00AC1BE4" w:rsidRDefault="00AC1BE4"/>
    <w:tbl>
      <w:tblPr>
        <w:tblW w:w="10720" w:type="dxa"/>
        <w:tblLook w:val="04A0" w:firstRow="1" w:lastRow="0" w:firstColumn="1" w:lastColumn="0" w:noHBand="0" w:noVBand="1"/>
      </w:tblPr>
      <w:tblGrid>
        <w:gridCol w:w="1620"/>
        <w:gridCol w:w="1820"/>
        <w:gridCol w:w="4580"/>
        <w:gridCol w:w="2700"/>
      </w:tblGrid>
      <w:tr w:rsidR="00AC1BE4" w:rsidRPr="00AC1BE4" w14:paraId="0D1D5B7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97C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5CD4" w14:textId="64E48575" w:rsidR="00AC1BE4" w:rsidRPr="00AC1BE4" w:rsidRDefault="00392384" w:rsidP="00AC1BE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0444" w14:textId="33E69AA3" w:rsidR="00AC1BE4" w:rsidRPr="00AC1BE4" w:rsidRDefault="00392384" w:rsidP="00AC1BE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509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</w:tr>
      <w:tr w:rsidR="00AC1BE4" w:rsidRPr="00AC1BE4" w14:paraId="5683353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F8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400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D5F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ies gran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6FA0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d fir</w:t>
            </w:r>
          </w:p>
        </w:tc>
      </w:tr>
      <w:tr w:rsidR="00AC1BE4" w:rsidRPr="00AC1BE4" w14:paraId="5556822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41D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2C9A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575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r macrophyllum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F07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g leaf maple</w:t>
            </w:r>
          </w:p>
        </w:tc>
      </w:tr>
      <w:tr w:rsidR="00AC1BE4" w:rsidRPr="00AC1BE4" w14:paraId="19C8069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C279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139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2B9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hillea millefol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58B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yarrow</w:t>
            </w:r>
          </w:p>
        </w:tc>
      </w:tr>
      <w:tr w:rsidR="00AC1BE4" w:rsidRPr="00AC1BE4" w14:paraId="0E0B6C8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01A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A469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36C5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r negund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431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x elder</w:t>
            </w:r>
          </w:p>
        </w:tc>
      </w:tr>
      <w:tr w:rsidR="00AC1BE4" w:rsidRPr="00AC1BE4" w14:paraId="346203E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4B5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095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4C6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r sacchari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31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lver maple</w:t>
            </w:r>
          </w:p>
        </w:tc>
      </w:tr>
      <w:tr w:rsidR="00AC1BE4" w:rsidRPr="00AC1BE4" w14:paraId="4F8BE7D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772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402E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F91A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stoma fascicul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2E5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mise</w:t>
            </w:r>
          </w:p>
        </w:tc>
      </w:tr>
      <w:tr w:rsidR="00AC1BE4" w:rsidRPr="00AC1BE4" w14:paraId="79D49FA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43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288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FA8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iantum jordan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77A1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maidenhair fern</w:t>
            </w:r>
          </w:p>
        </w:tc>
      </w:tr>
      <w:tr w:rsidR="00AC1BE4" w:rsidRPr="00AC1BE4" w14:paraId="6AAB958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84E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B8B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047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sculus californic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742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uckeye</w:t>
            </w:r>
          </w:p>
        </w:tc>
      </w:tr>
      <w:tr w:rsidR="00AC1BE4" w:rsidRPr="00AC1BE4" w14:paraId="670D91B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411D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D4EF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BBFE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nus rhomb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277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e alder</w:t>
            </w:r>
          </w:p>
        </w:tc>
      </w:tr>
      <w:tr w:rsidR="00AC1BE4" w:rsidRPr="00AC1BE4" w14:paraId="29B5A35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193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0E10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6EF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nus rub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92C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 alder</w:t>
            </w:r>
          </w:p>
        </w:tc>
      </w:tr>
      <w:tr w:rsidR="00AC1BE4" w:rsidRPr="00AC1BE4" w14:paraId="7D34FC4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8AE9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396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3C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sinckia intermed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C30B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ddleneck</w:t>
            </w:r>
          </w:p>
        </w:tc>
      </w:tr>
      <w:tr w:rsidR="00AC1BE4" w:rsidRPr="00AC1BE4" w14:paraId="316DC05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DA9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2ED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rs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D3A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gallis arv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9863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rlet pimpernel</w:t>
            </w:r>
          </w:p>
        </w:tc>
      </w:tr>
      <w:tr w:rsidR="00AC1BE4" w:rsidRPr="00AC1BE4" w14:paraId="3ECF30F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7DE4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52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BC50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riscus cauc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375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 chervil</w:t>
            </w:r>
          </w:p>
        </w:tc>
      </w:tr>
      <w:tr w:rsidR="00AC1BE4" w:rsidRPr="00AC1BE4" w14:paraId="71855C8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5E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C8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931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oxanthum occident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609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eet grass</w:t>
            </w:r>
          </w:p>
        </w:tc>
      </w:tr>
      <w:tr w:rsidR="00AC1BE4" w:rsidRPr="00AC1BE4" w14:paraId="2CC129C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B7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4F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94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D8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eet vernal grass</w:t>
            </w:r>
          </w:p>
        </w:tc>
      </w:tr>
      <w:tr w:rsidR="00AC1BE4" w:rsidRPr="00AC1BE4" w14:paraId="48EDFBA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F8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9DD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18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tostaphylos canesc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053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ary manzanita</w:t>
            </w:r>
          </w:p>
        </w:tc>
      </w:tr>
      <w:tr w:rsidR="00AC1BE4" w:rsidRPr="00AC1BE4" w14:paraId="33E2C62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37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D9AB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stoloch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4FF8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stolochi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B957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tchman's pipe</w:t>
            </w:r>
          </w:p>
        </w:tc>
      </w:tr>
      <w:tr w:rsidR="00AC1BE4" w:rsidRPr="00AC1BE4" w14:paraId="7845166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EB8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95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35D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tostaphylos columb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133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wood manzanita</w:t>
            </w:r>
          </w:p>
        </w:tc>
      </w:tr>
      <w:tr w:rsidR="00AC1BE4" w:rsidRPr="00AC1BE4" w14:paraId="4770D09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F53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2146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68FB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emisia douglasian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3109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gwort</w:t>
            </w:r>
          </w:p>
        </w:tc>
      </w:tr>
      <w:tr w:rsidR="00AC1BE4" w:rsidRPr="00AC1BE4" w14:paraId="4FFCDD9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93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7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9B6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undo dona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86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ant reed</w:t>
            </w:r>
          </w:p>
        </w:tc>
      </w:tr>
      <w:tr w:rsidR="00AC1BE4" w:rsidRPr="00AC1BE4" w14:paraId="7BB731D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47A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519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7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li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D3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k clover</w:t>
            </w:r>
          </w:p>
        </w:tc>
      </w:tr>
      <w:tr w:rsidR="00AC1BE4" w:rsidRPr="00AC1BE4" w14:paraId="273A33B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17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394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C8E7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tostaphylos manzani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233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eleaf manzanita</w:t>
            </w:r>
          </w:p>
        </w:tc>
      </w:tr>
      <w:tr w:rsidR="00AC1BE4" w:rsidRPr="00AC1BE4" w14:paraId="6423428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73C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B51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654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butus menzies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570C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ific madrone</w:t>
            </w:r>
          </w:p>
        </w:tc>
      </w:tr>
      <w:tr w:rsidR="00AC1BE4" w:rsidRPr="00AC1BE4" w14:paraId="3AA00E1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CFC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8C7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s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3E4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hyrium filix-femi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A7C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lady fern</w:t>
            </w:r>
          </w:p>
        </w:tc>
      </w:tr>
      <w:tr w:rsidR="00AC1BE4" w:rsidRPr="00AC1BE4" w14:paraId="016FA59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E31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DC52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stoloch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099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rum caud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DEC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d ginger</w:t>
            </w:r>
          </w:p>
        </w:tc>
      </w:tr>
      <w:tr w:rsidR="00AC1BE4" w:rsidRPr="00AC1BE4" w14:paraId="730AFF1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FBDD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895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9EEC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CBD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ender oat</w:t>
            </w:r>
          </w:p>
        </w:tc>
      </w:tr>
      <w:tr w:rsidR="00AC1BE4" w:rsidRPr="00AC1BE4" w14:paraId="02F6BBD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55E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11A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D1CF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charis pilular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515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yote brush</w:t>
            </w:r>
          </w:p>
        </w:tc>
      </w:tr>
      <w:tr w:rsidR="00AC1BE4" w:rsidRPr="00AC1BE4" w14:paraId="20D1A7F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01DC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9DB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8E7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charis salic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1E1D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efat</w:t>
            </w:r>
          </w:p>
        </w:tc>
      </w:tr>
      <w:tr w:rsidR="00AC1BE4" w:rsidRPr="00AC1BE4" w14:paraId="5E565BB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2ED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F9BB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ech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6CE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echnum spic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286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fern</w:t>
            </w:r>
          </w:p>
        </w:tc>
      </w:tr>
      <w:tr w:rsidR="00AC1BE4" w:rsidRPr="00AC1BE4" w14:paraId="378416E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88D9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95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53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mus diand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EB9A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pgut brome</w:t>
            </w:r>
          </w:p>
        </w:tc>
      </w:tr>
      <w:tr w:rsidR="00AC1BE4" w:rsidRPr="00AC1BE4" w14:paraId="28FD19A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65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2C1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0100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podium distachyon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CC3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lse brome</w:t>
            </w:r>
          </w:p>
        </w:tc>
      </w:tr>
      <w:tr w:rsidR="00AC1BE4" w:rsidRPr="00AC1BE4" w14:paraId="791FE4C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780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186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2731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mus hordeace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D38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ft chess</w:t>
            </w:r>
          </w:p>
        </w:tc>
      </w:tr>
      <w:tr w:rsidR="00AC1BE4" w:rsidRPr="00AC1BE4" w14:paraId="30B994C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F21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5F4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E0B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mus laevip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B5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land brome</w:t>
            </w:r>
          </w:p>
        </w:tc>
      </w:tr>
      <w:tr w:rsidR="00AC1BE4" w:rsidRPr="00AC1BE4" w14:paraId="2743160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B10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EA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E6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mus madrit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4B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rid brome</w:t>
            </w:r>
          </w:p>
        </w:tc>
      </w:tr>
      <w:tr w:rsidR="00AC1BE4" w:rsidRPr="00AC1BE4" w14:paraId="2A41F8F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11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A15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D59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za maxim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56B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g rattlesnake grass</w:t>
            </w:r>
          </w:p>
        </w:tc>
      </w:tr>
      <w:tr w:rsidR="00AC1BE4" w:rsidRPr="00AC1BE4" w14:paraId="30E09A4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A61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6030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ACE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za min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C352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le rattlesnake grass</w:t>
            </w:r>
          </w:p>
        </w:tc>
      </w:tr>
      <w:tr w:rsidR="00AC1BE4" w:rsidRPr="00AC1BE4" w14:paraId="7C18BD0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44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C0F6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CF3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ssica nig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40E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 mustard</w:t>
            </w:r>
          </w:p>
        </w:tc>
      </w:tr>
      <w:tr w:rsidR="00AC1BE4" w:rsidRPr="00AC1BE4" w14:paraId="0B96E14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BC5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26C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89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brevicau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FC1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rt stem sedge</w:t>
            </w:r>
          </w:p>
        </w:tc>
      </w:tr>
      <w:tr w:rsidR="00AC1BE4" w:rsidRPr="00AC1BE4" w14:paraId="637B8A7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51F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48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5387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amine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3E4C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k maids</w:t>
            </w:r>
          </w:p>
        </w:tc>
      </w:tr>
      <w:tr w:rsidR="00AC1BE4" w:rsidRPr="00AC1BE4" w14:paraId="4900924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F21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F21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036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ysolepis chrysophyl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005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ant chinquapin</w:t>
            </w:r>
          </w:p>
        </w:tc>
      </w:tr>
      <w:tr w:rsidR="00AC1BE4" w:rsidRPr="00AC1BE4" w14:paraId="15F3CB1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FC9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138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7F0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com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F96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stly sedge</w:t>
            </w:r>
          </w:p>
        </w:tc>
      </w:tr>
      <w:tr w:rsidR="00AC1BE4" w:rsidRPr="00AC1BE4" w14:paraId="3EEC4C6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6BA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4C8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z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89A6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pobrotus edu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B88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e plant</w:t>
            </w:r>
          </w:p>
        </w:tc>
      </w:tr>
      <w:tr w:rsidR="00AC1BE4" w:rsidRPr="00AC1BE4" w14:paraId="58A773F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66E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3C6E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2DE8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lemmon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044A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mmon's sedge</w:t>
            </w:r>
          </w:p>
        </w:tc>
      </w:tr>
      <w:tr w:rsidR="00AC1BE4" w:rsidRPr="00AC1BE4" w14:paraId="0E2E445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CF4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96E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EEC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multicau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91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est sedge</w:t>
            </w:r>
          </w:p>
        </w:tc>
      </w:tr>
      <w:tr w:rsidR="00AC1BE4" w:rsidRPr="00AC1BE4" w14:paraId="133F425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758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C2C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A34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barbar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D9E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a Barbara sedge</w:t>
            </w:r>
          </w:p>
        </w:tc>
      </w:tr>
      <w:tr w:rsidR="00AC1BE4" w:rsidRPr="00AC1BE4" w14:paraId="2636FC6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F2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58C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BF5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amagrostis nutka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D68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ific reed grass</w:t>
            </w:r>
          </w:p>
        </w:tc>
      </w:tr>
      <w:tr w:rsidR="00AC1BE4" w:rsidRPr="00AC1BE4" w14:paraId="65E3F27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72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21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7A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x obnup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79A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ugh sedge</w:t>
            </w:r>
          </w:p>
        </w:tc>
      </w:tr>
      <w:tr w:rsidR="00AC1BE4" w:rsidRPr="00AC1BE4" w14:paraId="634799B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F5C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D93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BB0D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uus pycnocephal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B3A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ian thistle</w:t>
            </w:r>
          </w:p>
        </w:tc>
      </w:tr>
      <w:tr w:rsidR="00AC1BE4" w:rsidRPr="00AC1BE4" w14:paraId="62A98E7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7E2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0F17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1EA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cocarpus betuloid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5CD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ntain mahogany</w:t>
            </w:r>
          </w:p>
        </w:tc>
      </w:tr>
      <w:tr w:rsidR="00AC1BE4" w:rsidRPr="00AC1BE4" w14:paraId="1980FD2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9BE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1F5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3794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nothus cune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BFF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ck brush</w:t>
            </w:r>
          </w:p>
        </w:tc>
      </w:tr>
      <w:tr w:rsidR="00AC1BE4" w:rsidRPr="00AC1BE4" w14:paraId="59C993B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E72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A3C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801D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nothus diverg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BEC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stoga ceanothus</w:t>
            </w:r>
          </w:p>
        </w:tc>
      </w:tr>
      <w:tr w:rsidR="00AC1BE4" w:rsidRPr="00AC1BE4" w14:paraId="0AF83FA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AE6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058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95B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drus liba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95E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dar of Lebanon</w:t>
            </w:r>
          </w:p>
        </w:tc>
      </w:tr>
      <w:tr w:rsidR="00AC1BE4" w:rsidRPr="00AC1BE4" w14:paraId="689718F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55E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E73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464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nothus jepson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C95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sk brush</w:t>
            </w:r>
          </w:p>
        </w:tc>
      </w:tr>
      <w:tr w:rsidR="00AC1BE4" w:rsidRPr="00AC1BE4" w14:paraId="3CBB114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DB5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A216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431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nothus parry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69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ry ceanothus</w:t>
            </w:r>
          </w:p>
        </w:tc>
      </w:tr>
      <w:tr w:rsidR="00AC1BE4" w:rsidRPr="00AC1BE4" w14:paraId="43E27B1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027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1C2F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0E8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aurea solstiti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0E3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 star thistle</w:t>
            </w:r>
          </w:p>
        </w:tc>
      </w:tr>
      <w:tr w:rsidR="00AC1BE4" w:rsidRPr="00AC1BE4" w14:paraId="673BBBB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3DC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C5C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058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anothus sonom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732F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noma ceanothus</w:t>
            </w:r>
          </w:p>
        </w:tc>
      </w:tr>
      <w:tr w:rsidR="00AC1BE4" w:rsidRPr="00AC1BE4" w14:paraId="4E5FE42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86C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A9A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v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98F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galum pomeridia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8DD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soap plant</w:t>
            </w:r>
          </w:p>
        </w:tc>
      </w:tr>
      <w:tr w:rsidR="00AC1BE4" w:rsidRPr="00AC1BE4" w14:paraId="01F87B6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290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8CE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EC2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rsium vulg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9E0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ll thistle</w:t>
            </w:r>
          </w:p>
        </w:tc>
      </w:tr>
      <w:tr w:rsidR="00AC1BE4" w:rsidRPr="00AC1BE4" w14:paraId="0E3B75D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25F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3EC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9B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atis ligustic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390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's bower</w:t>
            </w:r>
          </w:p>
        </w:tc>
      </w:tr>
      <w:tr w:rsidR="00AC1BE4" w:rsidRPr="00AC1BE4" w14:paraId="1F21D69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B11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AB9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DEE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lus cornuta ssp. californic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D1BD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hazelnut</w:t>
            </w:r>
          </w:p>
        </w:tc>
      </w:tr>
      <w:tr w:rsidR="00AC1BE4" w:rsidRPr="00AC1BE4" w14:paraId="4E8D45D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C76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BFF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746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ium macul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D193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ison hemlock</w:t>
            </w:r>
          </w:p>
        </w:tc>
      </w:tr>
      <w:tr w:rsidR="00AC1BE4" w:rsidRPr="00AC1BE4" w14:paraId="011FF62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D5A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EF3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CF6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nodon dactyl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7616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rmuda grass</w:t>
            </w:r>
          </w:p>
        </w:tc>
      </w:tr>
      <w:tr w:rsidR="00AC1BE4" w:rsidRPr="00AC1BE4" w14:paraId="5DD96C4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BC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44F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006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nosurus echinatu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7A3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gtail grass</w:t>
            </w:r>
          </w:p>
        </w:tc>
      </w:tr>
      <w:tr w:rsidR="00AC1BE4" w:rsidRPr="00AC1BE4" w14:paraId="59D0981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4AB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532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4B38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ytidosperma penicill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8B40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y oat grass</w:t>
            </w:r>
          </w:p>
        </w:tc>
      </w:tr>
      <w:tr w:rsidR="00AC1BE4" w:rsidRPr="00AC1BE4" w14:paraId="4395012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7A4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71B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A31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ucus caro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4BA8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en Anne's lace</w:t>
            </w:r>
          </w:p>
        </w:tc>
      </w:tr>
      <w:tr w:rsidR="00AC1BE4" w:rsidRPr="00AC1BE4" w14:paraId="317D5A7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C1F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DC9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m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092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helostemma capit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B3AD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dicks</w:t>
            </w:r>
          </w:p>
        </w:tc>
      </w:tr>
      <w:tr w:rsidR="00AC1BE4" w:rsidRPr="00AC1BE4" w14:paraId="57E6380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6E7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A904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sa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12F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sacum fullo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79E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ller's teasle</w:t>
            </w:r>
          </w:p>
        </w:tc>
      </w:tr>
      <w:tr w:rsidR="00AC1BE4" w:rsidRPr="00AC1BE4" w14:paraId="0A311E7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7B3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5F82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5CA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hondra donell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E35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ny's foot</w:t>
            </w:r>
          </w:p>
        </w:tc>
      </w:tr>
      <w:tr w:rsidR="00AC1BE4" w:rsidRPr="00AC1BE4" w14:paraId="175D483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DA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B6D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E8C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opteris argut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50B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wood fern</w:t>
            </w:r>
          </w:p>
        </w:tc>
      </w:tr>
      <w:tr w:rsidR="00AC1BE4" w:rsidRPr="00AC1BE4" w14:paraId="4B125E6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1C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9D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nopod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152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phania ambrosioid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7C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xican tea</w:t>
            </w:r>
          </w:p>
        </w:tc>
      </w:tr>
      <w:tr w:rsidR="00AC1BE4" w:rsidRPr="00AC1BE4" w14:paraId="6AE5D83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9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9F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EE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ymus caput-medus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17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usa head</w:t>
            </w:r>
          </w:p>
        </w:tc>
      </w:tr>
      <w:tr w:rsidR="00AC1BE4" w:rsidRPr="00AC1BE4" w14:paraId="503BCC0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715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77C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16D8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ymus glauc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386E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 wildrye</w:t>
            </w:r>
          </w:p>
        </w:tc>
      </w:tr>
      <w:tr w:rsidR="00AC1BE4" w:rsidRPr="00AC1BE4" w14:paraId="0E1A530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D6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79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A5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lobium brachyanther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F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lowherb</w:t>
            </w:r>
          </w:p>
        </w:tc>
      </w:tr>
      <w:tr w:rsidR="00AC1BE4" w:rsidRPr="00AC1BE4" w14:paraId="4D016E0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EE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8B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4D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setum arv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75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eld horsetail</w:t>
            </w:r>
          </w:p>
        </w:tc>
      </w:tr>
      <w:tr w:rsidR="00AC1BE4" w:rsidRPr="00AC1BE4" w14:paraId="349A800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7296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C685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27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odictyon californicum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29F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yerba santa</w:t>
            </w:r>
          </w:p>
        </w:tc>
      </w:tr>
      <w:tr w:rsidR="00AC1BE4" w:rsidRPr="00AC1BE4" w14:paraId="6609393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9F8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BCC9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E46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calyptus tereticorn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D63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est red gum</w:t>
            </w:r>
          </w:p>
        </w:tc>
      </w:tr>
      <w:tr w:rsidR="00AC1BE4" w:rsidRPr="00AC1BE4" w14:paraId="4160F14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61F5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5DA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35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uca arundinac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BFC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ll fescue</w:t>
            </w:r>
          </w:p>
        </w:tc>
      </w:tr>
      <w:tr w:rsidR="00AC1BE4" w:rsidRPr="00AC1BE4" w14:paraId="5F13B31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96B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E29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F9B3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stuca californic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571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fescue</w:t>
            </w:r>
          </w:p>
        </w:tc>
      </w:tr>
      <w:tr w:rsidR="00AC1BE4" w:rsidRPr="00AC1BE4" w14:paraId="48EE125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74B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83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12A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cus ca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7B1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fig</w:t>
            </w:r>
          </w:p>
        </w:tc>
      </w:tr>
      <w:tr w:rsidR="00AC1BE4" w:rsidRPr="00AC1BE4" w14:paraId="3AB89C3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90D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FCD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5E76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eniculum vulg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D9A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nnel</w:t>
            </w:r>
          </w:p>
        </w:tc>
      </w:tr>
      <w:tr w:rsidR="00AC1BE4" w:rsidRPr="00AC1BE4" w14:paraId="5165175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336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640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3DF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tillaria affini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29CC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cker lily</w:t>
            </w:r>
          </w:p>
        </w:tc>
      </w:tr>
      <w:tr w:rsidR="00AC1BE4" w:rsidRPr="00AC1BE4" w14:paraId="0C7B726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71E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0E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D84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ngul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3A4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coffeeberry</w:t>
            </w:r>
          </w:p>
        </w:tc>
      </w:tr>
      <w:tr w:rsidR="00AC1BE4" w:rsidRPr="00AC1BE4" w14:paraId="0DD3625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FDF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9BB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6AC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xinus lat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85E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egon ash</w:t>
            </w:r>
          </w:p>
        </w:tc>
      </w:tr>
      <w:tr w:rsidR="00AC1BE4" w:rsidRPr="00AC1BE4" w14:paraId="6F68BAE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43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55B0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F71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garia ves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F10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land strawberry</w:t>
            </w:r>
          </w:p>
        </w:tc>
      </w:tr>
      <w:tr w:rsidR="00AC1BE4" w:rsidRPr="00AC1BE4" w14:paraId="02101DB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B32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3EB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267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ium aparine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3B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bedstraw</w:t>
            </w:r>
          </w:p>
        </w:tc>
      </w:tr>
      <w:tr w:rsidR="00AC1BE4" w:rsidRPr="00AC1BE4" w14:paraId="4105D50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2D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2C8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D45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ium californic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0E5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edstraw</w:t>
            </w:r>
          </w:p>
        </w:tc>
      </w:tr>
      <w:tr w:rsidR="00AC1BE4" w:rsidRPr="00AC1BE4" w14:paraId="1E75823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81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EEE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76D2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ium porrig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A15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mbing bedstraw</w:t>
            </w:r>
          </w:p>
        </w:tc>
      </w:tr>
      <w:tr w:rsidR="00AC1BE4" w:rsidRPr="00AC1BE4" w14:paraId="261D9DC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72F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F79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ADE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ultheria shall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29A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al</w:t>
            </w:r>
          </w:p>
        </w:tc>
      </w:tr>
      <w:tr w:rsidR="00AC1BE4" w:rsidRPr="00AC1BE4" w14:paraId="2E5D41C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B42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269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an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199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anium dissec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BDC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tleaf geranium</w:t>
            </w:r>
          </w:p>
        </w:tc>
      </w:tr>
      <w:tr w:rsidR="00AC1BE4" w:rsidRPr="00AC1BE4" w14:paraId="5C554F9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2C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DC6C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FA0F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ista monspessul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E704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nch broom</w:t>
            </w:r>
          </w:p>
        </w:tc>
      </w:tr>
      <w:tr w:rsidR="00AC1BE4" w:rsidRPr="00AC1BE4" w14:paraId="512AC83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50B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61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66F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meles arbutifoli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039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yon</w:t>
            </w:r>
          </w:p>
        </w:tc>
      </w:tr>
      <w:tr w:rsidR="00AC1BE4" w:rsidRPr="00AC1BE4" w14:paraId="2674107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136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8768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6C6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zonia congesta lutesc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408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 hayfield tarweed</w:t>
            </w:r>
          </w:p>
        </w:tc>
      </w:tr>
      <w:tr w:rsidR="00AC1BE4" w:rsidRPr="00AC1BE4" w14:paraId="7B0A75E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F1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0F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A18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dera heli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24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glish ivy</w:t>
            </w:r>
          </w:p>
        </w:tc>
      </w:tr>
      <w:tr w:rsidR="00AC1BE4" w:rsidRPr="00AC1BE4" w14:paraId="73C538D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084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18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64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sperocyparis macnabi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5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Nab cypress</w:t>
            </w:r>
          </w:p>
        </w:tc>
      </w:tr>
      <w:tr w:rsidR="00AC1BE4" w:rsidRPr="00AC1BE4" w14:paraId="499CD78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0F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90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6A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sperocyparis macrocarp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A3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erey cypress</w:t>
            </w:r>
          </w:p>
        </w:tc>
      </w:tr>
      <w:tr w:rsidR="00AC1BE4" w:rsidRPr="00AC1BE4" w14:paraId="4E29A45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14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A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6D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acleum maxim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A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w parsnip</w:t>
            </w:r>
          </w:p>
        </w:tc>
      </w:tr>
      <w:tr w:rsidR="00AC1BE4" w:rsidRPr="00AC1BE4" w14:paraId="2D70556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3B8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FA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B4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theca oreg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37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egon golden aster</w:t>
            </w:r>
          </w:p>
        </w:tc>
      </w:tr>
      <w:tr w:rsidR="00AC1BE4" w:rsidRPr="00AC1BE4" w14:paraId="0DE19F7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7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A6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3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lenium puberu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80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eezeweed</w:t>
            </w:r>
          </w:p>
        </w:tc>
      </w:tr>
      <w:tr w:rsidR="00AC1BE4" w:rsidRPr="00AC1BE4" w14:paraId="6F01647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05FA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F41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0A4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sperocyparis sargent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F8E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gent cypress</w:t>
            </w:r>
          </w:p>
        </w:tc>
      </w:tr>
      <w:tr w:rsidR="00AC1BE4" w:rsidRPr="00AC1BE4" w14:paraId="6BABCF3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87F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5F5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5E9E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odiscus discol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8C8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an spray</w:t>
            </w:r>
          </w:p>
        </w:tc>
      </w:tr>
      <w:tr w:rsidR="00AC1BE4" w:rsidRPr="00AC1BE4" w14:paraId="58DE5C9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8803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B89B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BD4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cus lan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075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velvet grass</w:t>
            </w:r>
          </w:p>
        </w:tc>
      </w:tr>
      <w:tr w:rsidR="00AC1BE4" w:rsidRPr="00AC1BE4" w14:paraId="10C7AD8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95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980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5EB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deum mari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A72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terranean barley</w:t>
            </w:r>
          </w:p>
        </w:tc>
      </w:tr>
      <w:tr w:rsidR="00AC1BE4" w:rsidRPr="00AC1BE4" w14:paraId="49B2082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7FCD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88D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830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deum muri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94B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 barley</w:t>
            </w:r>
          </w:p>
        </w:tc>
      </w:tr>
      <w:tr w:rsidR="00AC1BE4" w:rsidRPr="00AC1BE4" w14:paraId="78ED068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13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326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9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haeris glab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40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ooth cat's-ear</w:t>
            </w:r>
          </w:p>
        </w:tc>
      </w:tr>
      <w:tr w:rsidR="00AC1BE4" w:rsidRPr="00AC1BE4" w14:paraId="62B557A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4FA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DA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11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icum perfor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1B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amath weed</w:t>
            </w:r>
          </w:p>
        </w:tc>
      </w:tr>
      <w:tr w:rsidR="00AC1BE4" w:rsidRPr="00AC1BE4" w14:paraId="116F126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57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D9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F7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chaeris radic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E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gh cat's-ear</w:t>
            </w:r>
          </w:p>
        </w:tc>
      </w:tr>
      <w:tr w:rsidR="00AC1BE4" w:rsidRPr="00AC1BE4" w14:paraId="66F9BCC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0FFF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495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B2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is douglasian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2FD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uglas' iris</w:t>
            </w:r>
          </w:p>
        </w:tc>
      </w:tr>
      <w:tr w:rsidR="00AC1BE4" w:rsidRPr="00AC1BE4" w14:paraId="594E991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9D5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44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78A7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is macrosiphon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8735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wltube iris</w:t>
            </w:r>
          </w:p>
        </w:tc>
      </w:tr>
      <w:tr w:rsidR="00AC1BE4" w:rsidRPr="00AC1BE4" w14:paraId="1F30E18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3ED2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EF8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75A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cus effus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D20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ific rush</w:t>
            </w:r>
          </w:p>
        </w:tc>
      </w:tr>
      <w:tr w:rsidR="00AC1BE4" w:rsidRPr="00AC1BE4" w14:paraId="24727D6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9F96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9EB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lan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921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lans hinds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B84C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lack walnut</w:t>
            </w:r>
          </w:p>
        </w:tc>
      </w:tr>
      <w:tr w:rsidR="00AC1BE4" w:rsidRPr="00AC1BE4" w14:paraId="28DBF33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16C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DD8B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13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cus pat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091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rush</w:t>
            </w:r>
          </w:p>
        </w:tc>
      </w:tr>
      <w:tr w:rsidR="00AC1BE4" w:rsidRPr="00AC1BE4" w14:paraId="3BBBF1E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3A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0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AC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uca serrio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D2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ckly lettuce</w:t>
            </w:r>
          </w:p>
        </w:tc>
      </w:tr>
      <w:tr w:rsidR="00AC1BE4" w:rsidRPr="00AC1BE4" w14:paraId="478F126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02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BE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46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vandula stoech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7E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nch lavendar</w:t>
            </w:r>
          </w:p>
        </w:tc>
      </w:tr>
      <w:tr w:rsidR="00AC1BE4" w:rsidRPr="00AC1BE4" w14:paraId="536D40C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E0A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BF6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CBB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hyrus vesti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97B5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Pacific pea</w:t>
            </w:r>
          </w:p>
        </w:tc>
      </w:tr>
      <w:tr w:rsidR="00AC1BE4" w:rsidRPr="00AC1BE4" w14:paraId="500C37E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ABE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B56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14B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icera hispidul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C0BC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 honeysuckle</w:t>
            </w:r>
          </w:p>
        </w:tc>
      </w:tr>
      <w:tr w:rsidR="00AC1BE4" w:rsidRPr="00AC1BE4" w14:paraId="39A21CD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1B6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A4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094A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isocarpus madioide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BCF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land madia</w:t>
            </w:r>
          </w:p>
        </w:tc>
      </w:tr>
      <w:tr w:rsidR="00AC1BE4" w:rsidRPr="00AC1BE4" w14:paraId="0E5CFAD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ED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9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8F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ianthemum racemos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85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lse lily of the valley</w:t>
            </w:r>
          </w:p>
        </w:tc>
      </w:tr>
      <w:tr w:rsidR="00AC1BE4" w:rsidRPr="00AC1BE4" w14:paraId="685F32D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10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FD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E5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lotus alb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E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e sweetclover</w:t>
            </w:r>
          </w:p>
        </w:tc>
      </w:tr>
      <w:tr w:rsidR="00AC1BE4" w:rsidRPr="00AC1BE4" w14:paraId="3BC84C3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DAB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9928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C63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ca geyer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B54F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yer's onion grass</w:t>
            </w:r>
          </w:p>
        </w:tc>
      </w:tr>
      <w:tr w:rsidR="00AC1BE4" w:rsidRPr="00AC1BE4" w14:paraId="46EF102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DAA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E741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76E8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ca imperfect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79C9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flower onion grass</w:t>
            </w:r>
          </w:p>
        </w:tc>
      </w:tr>
      <w:tr w:rsidR="00AC1BE4" w:rsidRPr="00AC1BE4" w14:paraId="07ECD51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134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D78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FC00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ssa officin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49F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mon balm</w:t>
            </w:r>
          </w:p>
        </w:tc>
      </w:tr>
      <w:tr w:rsidR="00AC1BE4" w:rsidRPr="00AC1BE4" w14:paraId="2791FEC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40E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C9E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B9A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tha puleg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62D3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nyroyal</w:t>
            </w:r>
          </w:p>
        </w:tc>
      </w:tr>
      <w:tr w:rsidR="00AC1BE4" w:rsidRPr="00AC1BE4" w14:paraId="3B90E34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24E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029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2F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ica torrey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24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rrey's melic grass</w:t>
            </w:r>
          </w:p>
        </w:tc>
      </w:tr>
      <w:tr w:rsidR="00AC1BE4" w:rsidRPr="00AC1BE4" w14:paraId="7DF65E6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D13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19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rym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93C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mulus aurantiac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62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cky monkey</w:t>
            </w:r>
          </w:p>
        </w:tc>
      </w:tr>
      <w:tr w:rsidR="00AC1BE4" w:rsidRPr="00AC1BE4" w14:paraId="47109BF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E48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0E4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7D6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ell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EC0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x myrtle</w:t>
            </w:r>
          </w:p>
        </w:tc>
      </w:tr>
      <w:tr w:rsidR="00AC1BE4" w:rsidRPr="00AC1BE4" w14:paraId="4D49878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26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D33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006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ardella purpur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F51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pentine monardella</w:t>
            </w:r>
          </w:p>
        </w:tc>
      </w:tr>
      <w:tr w:rsidR="00AC1BE4" w:rsidRPr="00AC1BE4" w14:paraId="0FB29BD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CA5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467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2102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mophila heterophyll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3A3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e baby blue eyes</w:t>
            </w:r>
          </w:p>
        </w:tc>
      </w:tr>
      <w:tr w:rsidR="00AC1BE4" w:rsidRPr="00AC1BE4" w14:paraId="754F2B6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725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0915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51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holithocarpus densiflorus var. densiflo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AAB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oak</w:t>
            </w:r>
          </w:p>
        </w:tc>
      </w:tr>
      <w:tr w:rsidR="00AC1BE4" w:rsidRPr="00AC1BE4" w14:paraId="4B303B6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46E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343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D3E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enanthe sarmento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C83F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ific parsley</w:t>
            </w:r>
          </w:p>
        </w:tc>
      </w:tr>
      <w:tr w:rsidR="00AC1BE4" w:rsidRPr="00AC1BE4" w14:paraId="335179A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BF7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A75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0C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1FD5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ve</w:t>
            </w:r>
          </w:p>
        </w:tc>
      </w:tr>
      <w:tr w:rsidR="00AC1BE4" w:rsidRPr="00AC1BE4" w14:paraId="7855323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D81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8F9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9EA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morhiza bertero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22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eetcicely</w:t>
            </w:r>
          </w:p>
        </w:tc>
      </w:tr>
      <w:tr w:rsidR="00AC1BE4" w:rsidRPr="00AC1BE4" w14:paraId="75D5EBE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047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9D70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BC4A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alis cornicu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CD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 sorrel</w:t>
            </w:r>
          </w:p>
        </w:tc>
      </w:tr>
      <w:tr w:rsidR="00AC1BE4" w:rsidRPr="00AC1BE4" w14:paraId="5273FDA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3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14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4A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alis oreg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7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wood sorrel</w:t>
            </w:r>
          </w:p>
        </w:tc>
      </w:tr>
      <w:tr w:rsidR="00AC1BE4" w:rsidRPr="00AC1BE4" w14:paraId="16452DB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27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38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D1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deridia kellogg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80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llogg's yampah</w:t>
            </w:r>
          </w:p>
        </w:tc>
      </w:tr>
      <w:tr w:rsidR="00AC1BE4" w:rsidRPr="00AC1BE4" w14:paraId="55A0B87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B2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16B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6558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tagramma triangular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380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d back fern</w:t>
            </w:r>
          </w:p>
        </w:tc>
      </w:tr>
      <w:tr w:rsidR="00AC1BE4" w:rsidRPr="00AC1BE4" w14:paraId="7439A3E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4E6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B73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2292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laris aqua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4A4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ding grass</w:t>
            </w:r>
          </w:p>
        </w:tc>
      </w:tr>
      <w:tr w:rsidR="00AC1BE4" w:rsidRPr="00AC1BE4" w14:paraId="0557397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6BC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74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557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attenu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78C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nobcone pine</w:t>
            </w:r>
          </w:p>
        </w:tc>
      </w:tr>
      <w:tr w:rsidR="00AC1BE4" w:rsidRPr="00AC1BE4" w14:paraId="6A18AC3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4A4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04B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1E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contorta ssp. contor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39F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ore pine</w:t>
            </w:r>
          </w:p>
        </w:tc>
      </w:tr>
      <w:tr w:rsidR="00AC1BE4" w:rsidRPr="00AC1BE4" w14:paraId="33F877D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8A4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8E79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192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ckeringia mont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999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parral pea</w:t>
            </w:r>
          </w:p>
        </w:tc>
      </w:tr>
      <w:tr w:rsidR="00AC1BE4" w:rsidRPr="00AC1BE4" w14:paraId="1DC47CC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7D9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3DA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A13E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muric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1FE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shop pine</w:t>
            </w:r>
          </w:p>
        </w:tc>
      </w:tr>
      <w:tr w:rsidR="00AC1BE4" w:rsidRPr="00AC1BE4" w14:paraId="0CC4F76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875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502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48E5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ponderosa var. ponderos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EB6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nderosa pine</w:t>
            </w:r>
          </w:p>
        </w:tc>
      </w:tr>
      <w:tr w:rsidR="00AC1BE4" w:rsidRPr="00AC1BE4" w14:paraId="4DF2993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351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82F3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8EB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radi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F801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erey pine</w:t>
            </w:r>
          </w:p>
        </w:tc>
      </w:tr>
      <w:tr w:rsidR="00AC1BE4" w:rsidRPr="00AC1BE4" w14:paraId="475B111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09F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7EF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73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us sabinian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4C30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gger pine</w:t>
            </w:r>
          </w:p>
        </w:tc>
      </w:tr>
      <w:tr w:rsidR="00AC1BE4" w:rsidRPr="00AC1BE4" w14:paraId="103F2F3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9D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0B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10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tago lanceo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0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glish plantain</w:t>
            </w:r>
          </w:p>
        </w:tc>
      </w:tr>
      <w:tr w:rsidR="00AC1BE4" w:rsidRPr="00AC1BE4" w14:paraId="4DDA59E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35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78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a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B3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al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C8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milkwort</w:t>
            </w:r>
          </w:p>
        </w:tc>
      </w:tr>
      <w:tr w:rsidR="00AC1BE4" w:rsidRPr="00AC1BE4" w14:paraId="0558286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7E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E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A5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us fremont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A7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mont cottonwood</w:t>
            </w:r>
          </w:p>
        </w:tc>
      </w:tr>
      <w:tr w:rsidR="00AC1BE4" w:rsidRPr="00AC1BE4" w14:paraId="523E3ED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49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72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0EB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stichum muni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4EC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ord fern</w:t>
            </w:r>
          </w:p>
        </w:tc>
      </w:tr>
      <w:tr w:rsidR="00AC1BE4" w:rsidRPr="00AC1BE4" w14:paraId="5B60D05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B50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48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5D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unus ceras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6D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um</w:t>
            </w:r>
          </w:p>
        </w:tc>
      </w:tr>
      <w:tr w:rsidR="00AC1BE4" w:rsidRPr="00AC1BE4" w14:paraId="3563A5A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AAE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F47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D6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artes hooker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E7B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ops of gold</w:t>
            </w:r>
          </w:p>
        </w:tc>
      </w:tr>
      <w:tr w:rsidR="00AC1BE4" w:rsidRPr="00AC1BE4" w14:paraId="2304E5D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F9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7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5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unus sp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1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um</w:t>
            </w:r>
          </w:p>
        </w:tc>
      </w:tr>
      <w:tr w:rsidR="00AC1BE4" w:rsidRPr="00AC1BE4" w14:paraId="56B9E1F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6F6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5C8F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C747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tsuga menziesii var. menzies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BE76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uglas fir</w:t>
            </w:r>
          </w:p>
        </w:tc>
      </w:tr>
      <w:tr w:rsidR="00AC1BE4" w:rsidRPr="00AC1BE4" w14:paraId="7E055EF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DAD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1D4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nstaedt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06E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idium aquili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CA01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y brackenfern</w:t>
            </w:r>
          </w:p>
        </w:tc>
      </w:tr>
      <w:tr w:rsidR="00AC1BE4" w:rsidRPr="00AC1BE4" w14:paraId="5CCA1CA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97C8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390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B9FE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s commun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6E9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pear</w:t>
            </w:r>
          </w:p>
        </w:tc>
      </w:tr>
      <w:tr w:rsidR="00AC1BE4" w:rsidRPr="00AC1BE4" w14:paraId="0A59D01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258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BDB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806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agr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BAD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ast live oak</w:t>
            </w:r>
          </w:p>
        </w:tc>
      </w:tr>
      <w:tr w:rsidR="00AC1BE4" w:rsidRPr="00AC1BE4" w14:paraId="3CDF3E4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04C2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7746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9584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berberidifoli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72D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ub oak</w:t>
            </w:r>
          </w:p>
        </w:tc>
      </w:tr>
      <w:tr w:rsidR="00AC1BE4" w:rsidRPr="00AC1BE4" w14:paraId="670E1F1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351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804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654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chrysolepi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C289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yon live oak</w:t>
            </w:r>
          </w:p>
        </w:tc>
      </w:tr>
      <w:tr w:rsidR="00AC1BE4" w:rsidRPr="00AC1BE4" w14:paraId="45B0395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BA75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D93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15E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dur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8F8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ather oak</w:t>
            </w:r>
          </w:p>
        </w:tc>
      </w:tr>
      <w:tr w:rsidR="00AC1BE4" w:rsidRPr="00AC1BE4" w14:paraId="4EA6212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662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055D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DBC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garry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D0DC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egon white oak</w:t>
            </w:r>
          </w:p>
        </w:tc>
      </w:tr>
      <w:tr w:rsidR="00AC1BE4" w:rsidRPr="00AC1BE4" w14:paraId="3C79815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370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8E3B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59D5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kelloggi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81C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lack oak</w:t>
            </w:r>
          </w:p>
        </w:tc>
      </w:tr>
      <w:tr w:rsidR="00AC1BE4" w:rsidRPr="00AC1BE4" w14:paraId="0825B33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BC7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24D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4E4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lobat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2731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ley oak</w:t>
            </w:r>
          </w:p>
        </w:tc>
      </w:tr>
      <w:tr w:rsidR="00AC1BE4" w:rsidRPr="00AC1BE4" w14:paraId="54FBA72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FC8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AB3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57D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ercus wislizeni var. wislizeni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68D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ior live oak</w:t>
            </w:r>
          </w:p>
        </w:tc>
      </w:tr>
      <w:tr w:rsidR="00AC1BE4" w:rsidRPr="00AC1BE4" w14:paraId="54393F8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024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E40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23D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unculus californic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37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uttercup</w:t>
            </w:r>
          </w:p>
        </w:tc>
      </w:tr>
      <w:tr w:rsidR="00AC1BE4" w:rsidRPr="00AC1BE4" w14:paraId="23E8EDE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E80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D2C4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BAE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dodendron occident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BCE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azalea</w:t>
            </w:r>
          </w:p>
        </w:tc>
      </w:tr>
      <w:tr w:rsidR="00AC1BE4" w:rsidRPr="00AC1BE4" w14:paraId="7AF797F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EC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D61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E59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dodendron macrophyl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B772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rosebay</w:t>
            </w:r>
          </w:p>
        </w:tc>
      </w:tr>
      <w:tr w:rsidR="00AC1BE4" w:rsidRPr="00AC1BE4" w14:paraId="02EF406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D04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07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5B5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 ca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6B6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g rose</w:t>
            </w:r>
          </w:p>
        </w:tc>
      </w:tr>
      <w:tr w:rsidR="00AC1BE4" w:rsidRPr="00AC1BE4" w14:paraId="4CA4EDF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8DC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718F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588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 gymnocarp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434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warf rose</w:t>
            </w:r>
          </w:p>
        </w:tc>
      </w:tr>
      <w:tr w:rsidR="00AC1BE4" w:rsidRPr="00AC1BE4" w14:paraId="0B82874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B0C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E91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D76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marinus officin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4F8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emary</w:t>
            </w:r>
          </w:p>
        </w:tc>
      </w:tr>
      <w:tr w:rsidR="00AC1BE4" w:rsidRPr="00AC1BE4" w14:paraId="5D1F784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707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C41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CD8E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9109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eep sorrel</w:t>
            </w:r>
          </w:p>
        </w:tc>
      </w:tr>
      <w:tr w:rsidR="00AC1BE4" w:rsidRPr="00AC1BE4" w14:paraId="180FC63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37C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7E8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C13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us armeniac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714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malaya blackberry</w:t>
            </w:r>
          </w:p>
        </w:tc>
      </w:tr>
      <w:tr w:rsidR="00AC1BE4" w:rsidRPr="00AC1BE4" w14:paraId="439A24E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21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EB5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608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mex crisp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6B3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ly dock</w:t>
            </w:r>
          </w:p>
        </w:tc>
      </w:tr>
      <w:tr w:rsidR="00AC1BE4" w:rsidRPr="00AC1BE4" w14:paraId="0675CB2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BDF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72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9095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us leucoderm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F31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d raspberry</w:t>
            </w:r>
          </w:p>
        </w:tc>
      </w:tr>
      <w:tr w:rsidR="00AC1BE4" w:rsidRPr="00AC1BE4" w14:paraId="30AF2D6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F63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6057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330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us spectabi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092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mon berry</w:t>
            </w:r>
          </w:p>
        </w:tc>
      </w:tr>
      <w:tr w:rsidR="00AC1BE4" w:rsidRPr="00AC1BE4" w14:paraId="2419D7E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BB8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F441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311D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us ursinu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8B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lackberry</w:t>
            </w:r>
          </w:p>
        </w:tc>
      </w:tr>
      <w:tr w:rsidR="00AC1BE4" w:rsidRPr="00AC1BE4" w14:paraId="2BABEB1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B79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874B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7DE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icula crassicauli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01C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ific sanicle</w:t>
            </w:r>
          </w:p>
        </w:tc>
      </w:tr>
      <w:tr w:rsidR="00AC1BE4" w:rsidRPr="00AC1BE4" w14:paraId="1F8F093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8F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8D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DCE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x exigu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23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dbar willow</w:t>
            </w:r>
          </w:p>
        </w:tc>
      </w:tr>
      <w:tr w:rsidR="00AC1BE4" w:rsidRPr="00AC1BE4" w14:paraId="79A5973A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E9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2A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3F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x laevig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44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 willow</w:t>
            </w:r>
          </w:p>
        </w:tc>
      </w:tr>
      <w:tr w:rsidR="00AC1BE4" w:rsidRPr="00AC1BE4" w14:paraId="7A5F9A1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75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91B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FA4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x lasiolep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B67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royo willow</w:t>
            </w:r>
          </w:p>
        </w:tc>
      </w:tr>
      <w:tr w:rsidR="00AC1BE4" w:rsidRPr="00AC1BE4" w14:paraId="0A86934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2F0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30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x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09E1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bucus nig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DA38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 elderberry</w:t>
            </w:r>
          </w:p>
        </w:tc>
      </w:tr>
      <w:tr w:rsidR="00AC1BE4" w:rsidRPr="00AC1BE4" w14:paraId="15AF33C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2D6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C8B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536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ix sitch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42F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tka willow</w:t>
            </w:r>
          </w:p>
        </w:tc>
      </w:tr>
      <w:tr w:rsidR="00AC1BE4" w:rsidRPr="00AC1BE4" w14:paraId="52EEC3EB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94E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822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33A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lvia sonom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DEC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noma sage</w:t>
            </w:r>
          </w:p>
        </w:tc>
      </w:tr>
      <w:tr w:rsidR="00AC1BE4" w:rsidRPr="00AC1BE4" w14:paraId="1431A9C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E97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00F1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C56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ophularia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484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e plant</w:t>
            </w:r>
          </w:p>
        </w:tc>
      </w:tr>
      <w:tr w:rsidR="00AC1BE4" w:rsidRPr="00AC1BE4" w14:paraId="7488BD9C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DC3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040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74A6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oia sempervirens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350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ast redwood</w:t>
            </w:r>
          </w:p>
        </w:tc>
      </w:tr>
      <w:tr w:rsidR="00AC1BE4" w:rsidRPr="00AC1BE4" w14:paraId="6F26B65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08F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29A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96E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erardia arv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2146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 field madder</w:t>
            </w:r>
          </w:p>
        </w:tc>
      </w:tr>
      <w:tr w:rsidR="00AC1BE4" w:rsidRPr="00AC1BE4" w14:paraId="76E4872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4DD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E40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A1B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lybum marian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4BB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k thistle</w:t>
            </w:r>
          </w:p>
        </w:tc>
      </w:tr>
      <w:tr w:rsidR="00AC1BE4" w:rsidRPr="00AC1BE4" w14:paraId="291EB7A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232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B74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F62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pa pulch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154C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ple needlegrass</w:t>
            </w:r>
          </w:p>
        </w:tc>
      </w:tr>
      <w:tr w:rsidR="00AC1BE4" w:rsidRPr="00AC1BE4" w14:paraId="652EAB49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5E7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E5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6039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chys rigid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3D8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gh hedgenettle</w:t>
            </w:r>
          </w:p>
        </w:tc>
      </w:tr>
      <w:tr w:rsidR="00AC1BE4" w:rsidRPr="00AC1BE4" w14:paraId="07B9C460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062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E0E6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882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mphoricarpos alb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EF85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right snowberry</w:t>
            </w:r>
          </w:p>
        </w:tc>
      </w:tr>
      <w:tr w:rsidR="00AC1BE4" w:rsidRPr="00AC1BE4" w14:paraId="71A310F6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552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1DB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EF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mphoricarpos mol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DC6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eping snowberry</w:t>
            </w:r>
          </w:p>
        </w:tc>
      </w:tr>
      <w:tr w:rsidR="00AC1BE4" w:rsidRPr="00AC1BE4" w14:paraId="635C814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8F2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6804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8EC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rilis arv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E70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dge parsley</w:t>
            </w:r>
          </w:p>
        </w:tc>
      </w:tr>
      <w:tr w:rsidR="00AC1BE4" w:rsidRPr="00AC1BE4" w14:paraId="63A461B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98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SPE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01FB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x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F9C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rreya californic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583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torreya</w:t>
            </w:r>
          </w:p>
        </w:tc>
      </w:tr>
      <w:tr w:rsidR="00AC1BE4" w:rsidRPr="00AC1BE4" w14:paraId="6DDB5DD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B5C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8618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1F71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xicodendron diversilobum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398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ison oak</w:t>
            </w:r>
          </w:p>
        </w:tc>
      </w:tr>
      <w:tr w:rsidR="00AC1BE4" w:rsidRPr="00AC1BE4" w14:paraId="4D9C1BB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AF5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252E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th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4426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xicoscordion fremont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3A63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mont's star lily</w:t>
            </w:r>
          </w:p>
        </w:tc>
      </w:tr>
      <w:tr w:rsidR="00AC1BE4" w:rsidRPr="00AC1BE4" w14:paraId="6597F5F2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1AD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72E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702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folium subterrane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AE53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terranean clover</w:t>
            </w:r>
          </w:p>
        </w:tc>
      </w:tr>
      <w:tr w:rsidR="00AC1BE4" w:rsidRPr="00AC1BE4" w14:paraId="47C088E5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41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148B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rsi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377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entalis latifoli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CA0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land star</w:t>
            </w:r>
          </w:p>
        </w:tc>
      </w:tr>
      <w:tr w:rsidR="00AC1BE4" w:rsidRPr="00AC1BE4" w14:paraId="1414D60D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99E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DFA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F41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bellularia californic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32D7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bay</w:t>
            </w:r>
          </w:p>
        </w:tc>
      </w:tr>
      <w:tr w:rsidR="00AC1BE4" w:rsidRPr="00AC1BE4" w14:paraId="06BCCF21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68B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427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EB18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tica dio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949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ing nettle</w:t>
            </w:r>
          </w:p>
        </w:tc>
      </w:tr>
      <w:tr w:rsidR="00AC1BE4" w:rsidRPr="00AC1BE4" w14:paraId="560C3ED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E50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092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EDA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ium ovat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0FF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green huckleberry</w:t>
            </w:r>
          </w:p>
        </w:tc>
      </w:tr>
      <w:tr w:rsidR="00AC1BE4" w:rsidRPr="00AC1BE4" w14:paraId="736624EE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E7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E1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FAF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us californ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B8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wild grape</w:t>
            </w:r>
          </w:p>
        </w:tc>
      </w:tr>
      <w:tr w:rsidR="00AC1BE4" w:rsidRPr="00AC1BE4" w14:paraId="0BDDC247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DF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E4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4B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ola ocel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E7B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-spot violet</w:t>
            </w:r>
          </w:p>
        </w:tc>
      </w:tr>
      <w:tr w:rsidR="00AC1BE4" w:rsidRPr="00AC1BE4" w14:paraId="44A55A1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E83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AE2A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5F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cia sativa ssp. nigr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17F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rden vetch</w:t>
            </w:r>
          </w:p>
        </w:tc>
      </w:tr>
      <w:tr w:rsidR="00AC1BE4" w:rsidRPr="00AC1BE4" w14:paraId="4FAD6AA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170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0B0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F5F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ola sempervir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BF5B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wood violet</w:t>
            </w:r>
          </w:p>
        </w:tc>
      </w:tr>
      <w:tr w:rsidR="00AC1BE4" w:rsidRPr="00AC1BE4" w14:paraId="09688474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35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E41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B0E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us vinife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0F3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e grape</w:t>
            </w:r>
          </w:p>
        </w:tc>
      </w:tr>
      <w:tr w:rsidR="00AC1BE4" w:rsidRPr="00AC1BE4" w14:paraId="79D4361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186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0A9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ange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53C6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pplea modest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A93C8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sty</w:t>
            </w:r>
          </w:p>
        </w:tc>
      </w:tr>
      <w:tr w:rsidR="00AC1BE4" w:rsidRPr="00AC1BE4" w14:paraId="1DB300FF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34A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8D796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echn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59D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wardia fimbriata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9E6AC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in fern</w:t>
            </w:r>
          </w:p>
        </w:tc>
      </w:tr>
      <w:tr w:rsidR="00AC1BE4" w:rsidRPr="00AC1BE4" w14:paraId="6800C473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61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33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708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yethia angustifo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B39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rrow-leaf mule ears</w:t>
            </w:r>
          </w:p>
        </w:tc>
      </w:tr>
      <w:tr w:rsidR="00AC1BE4" w:rsidRPr="00AC1BE4" w14:paraId="2662C3A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593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92B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930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hium strumar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152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gh cocklebur</w:t>
            </w:r>
          </w:p>
        </w:tc>
      </w:tr>
      <w:tr w:rsidR="00AC1BE4" w:rsidRPr="00AC1BE4" w14:paraId="0F481158" w14:textId="77777777" w:rsidTr="00AC1BE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A17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CO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A7D4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thiacea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0D5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ophyllum tena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36D" w14:textId="77777777" w:rsidR="00AC1BE4" w:rsidRPr="00AC1BE4" w:rsidRDefault="00AC1BE4" w:rsidP="00AC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ar grass</w:t>
            </w:r>
          </w:p>
        </w:tc>
      </w:tr>
    </w:tbl>
    <w:p w14:paraId="5ACE2127" w14:textId="77777777" w:rsidR="00691F5D" w:rsidRDefault="002374B8"/>
    <w:sectPr w:rsidR="00691F5D" w:rsidSect="00901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AE050" w14:textId="77777777" w:rsidR="002374B8" w:rsidRDefault="002374B8" w:rsidP="00C5538C">
      <w:r>
        <w:separator/>
      </w:r>
    </w:p>
  </w:endnote>
  <w:endnote w:type="continuationSeparator" w:id="0">
    <w:p w14:paraId="73A45123" w14:textId="77777777" w:rsidR="002374B8" w:rsidRDefault="002374B8" w:rsidP="00C5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6471B" w14:textId="77777777" w:rsidR="002374B8" w:rsidRDefault="002374B8" w:rsidP="00C5538C">
      <w:r>
        <w:separator/>
      </w:r>
    </w:p>
  </w:footnote>
  <w:footnote w:type="continuationSeparator" w:id="0">
    <w:p w14:paraId="2FBDF2AD" w14:textId="77777777" w:rsidR="002374B8" w:rsidRDefault="002374B8" w:rsidP="00C5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BE4"/>
    <w:rsid w:val="002374B8"/>
    <w:rsid w:val="00392384"/>
    <w:rsid w:val="009015F7"/>
    <w:rsid w:val="00A25BC5"/>
    <w:rsid w:val="00AC1BE4"/>
    <w:rsid w:val="00C5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059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1B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1BE4"/>
    <w:rPr>
      <w:color w:val="800080"/>
      <w:u w:val="single"/>
    </w:rPr>
  </w:style>
  <w:style w:type="paragraph" w:customStyle="1" w:styleId="xl63">
    <w:name w:val="xl63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AC1BE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C1BE4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53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38C"/>
  </w:style>
  <w:style w:type="paragraph" w:styleId="Footer">
    <w:name w:val="footer"/>
    <w:basedOn w:val="Normal"/>
    <w:link w:val="FooterChar"/>
    <w:uiPriority w:val="99"/>
    <w:unhideWhenUsed/>
    <w:rsid w:val="00C553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8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47</Words>
  <Characters>9390</Characters>
  <Application>Microsoft Macintosh Word</Application>
  <DocSecurity>0</DocSecurity>
  <Lines>78</Lines>
  <Paragraphs>22</Paragraphs>
  <ScaleCrop>false</ScaleCrop>
  <LinksUpToDate>false</LinksUpToDate>
  <CharactersWithSpaces>1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canson</dc:creator>
  <cp:keywords/>
  <dc:description/>
  <cp:lastModifiedBy>Laura Duncanson</cp:lastModifiedBy>
  <cp:revision>3</cp:revision>
  <dcterms:created xsi:type="dcterms:W3CDTF">2017-10-02T20:46:00Z</dcterms:created>
  <dcterms:modified xsi:type="dcterms:W3CDTF">2017-10-16T18:25:00Z</dcterms:modified>
</cp:coreProperties>
</file>